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31A71" w14:textId="0FA4E0E2" w:rsidR="007932CA" w:rsidRDefault="007932CA" w:rsidP="007932CA">
      <w:pPr>
        <w:pStyle w:val="Heading1"/>
        <w:jc w:val="center"/>
        <w:rPr>
          <w:rFonts w:asciiTheme="majorBidi" w:hAnsiTheme="majorBidi"/>
          <w:b/>
          <w:bCs/>
          <w:color w:val="auto"/>
        </w:rPr>
      </w:pPr>
      <w:r w:rsidRPr="007932CA">
        <w:rPr>
          <w:rFonts w:asciiTheme="majorBidi" w:hAnsiTheme="majorBidi"/>
          <w:b/>
          <w:bCs/>
          <w:color w:val="auto"/>
        </w:rPr>
        <w:t>Supplementary materials</w:t>
      </w:r>
    </w:p>
    <w:p w14:paraId="615F1D71" w14:textId="77777777" w:rsidR="007932CA" w:rsidRPr="007932CA" w:rsidRDefault="007932CA" w:rsidP="007932CA"/>
    <w:p w14:paraId="31FEC972" w14:textId="20FB5B32" w:rsidR="001C074E" w:rsidRPr="007932CA" w:rsidRDefault="00642010" w:rsidP="007932CA">
      <w:pPr>
        <w:pStyle w:val="Heading2"/>
        <w:rPr>
          <w:rFonts w:asciiTheme="majorBidi" w:hAnsiTheme="majorBidi"/>
          <w:b/>
          <w:bCs/>
          <w:color w:val="auto"/>
        </w:rPr>
      </w:pPr>
      <w:r w:rsidRPr="007932CA">
        <w:rPr>
          <w:rFonts w:asciiTheme="majorBidi" w:hAnsiTheme="majorBidi"/>
          <w:b/>
          <w:bCs/>
          <w:color w:val="auto"/>
        </w:rPr>
        <w:t>Appendix I</w:t>
      </w:r>
      <w:r w:rsidR="007932CA" w:rsidRPr="007932CA">
        <w:rPr>
          <w:rFonts w:asciiTheme="majorBidi" w:hAnsiTheme="majorBidi"/>
          <w:b/>
          <w:bCs/>
          <w:color w:val="auto"/>
        </w:rPr>
        <w:t xml:space="preserve">: </w:t>
      </w:r>
      <w:r w:rsidRPr="007932CA">
        <w:rPr>
          <w:rFonts w:asciiTheme="majorBidi" w:hAnsiTheme="majorBidi"/>
          <w:b/>
          <w:bCs/>
          <w:color w:val="auto"/>
        </w:rPr>
        <w:t xml:space="preserve">Questionnaire to assess the participant’s treatment seeking behavior and antibiotic </w:t>
      </w:r>
      <w:proofErr w:type="gramStart"/>
      <w:r w:rsidRPr="007932CA">
        <w:rPr>
          <w:rFonts w:asciiTheme="majorBidi" w:hAnsiTheme="majorBidi"/>
          <w:b/>
          <w:bCs/>
          <w:color w:val="auto"/>
        </w:rPr>
        <w:t>misuse</w:t>
      </w:r>
      <w:proofErr w:type="gramEnd"/>
    </w:p>
    <w:p w14:paraId="1682DF04" w14:textId="77777777" w:rsidR="001C074E" w:rsidRDefault="001C074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5B247F3" w14:textId="220C0EB2" w:rsidR="001C074E" w:rsidRDefault="00642010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you Agree to participate in the </w:t>
      </w:r>
      <w:r w:rsidR="008264AE">
        <w:rPr>
          <w:rFonts w:ascii="Times New Roman" w:hAnsi="Times New Roman" w:cs="Times New Roman"/>
          <w:sz w:val="24"/>
          <w:szCs w:val="24"/>
        </w:rPr>
        <w:t>study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7F0CE9" w14:textId="77777777" w:rsidR="001C074E" w:rsidRDefault="0064201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0C1EF75A" w14:textId="77777777" w:rsidR="001C074E" w:rsidRDefault="0064201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(end)</w:t>
      </w:r>
    </w:p>
    <w:p w14:paraId="1B03EDB9" w14:textId="77777777" w:rsidR="001C074E" w:rsidRDefault="00642010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In previous one month, did you had this symptom (s) (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burning pain while urinating and/or (ii) an urgent need to urinate and/or (iii) pain or pressure in the lower abdomen, and/or (iv) cloudy, dark, </w:t>
      </w:r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bloody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or strange smelling urine and (v) these symptoms can also be associated with feelings of tiredness/illness or fever.</w:t>
      </w:r>
    </w:p>
    <w:p w14:paraId="00C38443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7B5BEB3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(end)</w:t>
      </w:r>
    </w:p>
    <w:p w14:paraId="4261DA5B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at is your age (year)? </w:t>
      </w:r>
    </w:p>
    <w:p w14:paraId="3F02A7A1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-30 </w:t>
      </w:r>
    </w:p>
    <w:p w14:paraId="63E5ABC5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1-40 </w:t>
      </w:r>
    </w:p>
    <w:p w14:paraId="7CFB8E10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1-50 </w:t>
      </w:r>
    </w:p>
    <w:p w14:paraId="5985F26C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1-60 </w:t>
      </w:r>
    </w:p>
    <w:p w14:paraId="02B207C2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60</w:t>
      </w:r>
    </w:p>
    <w:p w14:paraId="02E04DE2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 your gender?</w:t>
      </w:r>
    </w:p>
    <w:p w14:paraId="7218979D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347D61EF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male </w:t>
      </w:r>
    </w:p>
    <w:p w14:paraId="4922E26B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 your highest education level?</w:t>
      </w:r>
    </w:p>
    <w:p w14:paraId="5A54FF7B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education </w:t>
      </w:r>
    </w:p>
    <w:p w14:paraId="09D9FF02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mary level </w:t>
      </w:r>
    </w:p>
    <w:p w14:paraId="0B18A3BB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ddle level</w:t>
      </w:r>
    </w:p>
    <w:p w14:paraId="4B4DF2A8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dergraduate</w:t>
      </w:r>
    </w:p>
    <w:p w14:paraId="0862F9F1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graduate </w:t>
      </w:r>
    </w:p>
    <w:p w14:paraId="581B3D09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at is your working </w:t>
      </w:r>
      <w:r>
        <w:rPr>
          <w:rFonts w:ascii="Times New Roman" w:hAnsi="Times New Roman" w:cs="Times New Roman"/>
          <w:b/>
          <w:sz w:val="24"/>
          <w:szCs w:val="24"/>
        </w:rPr>
        <w:t>status?</w:t>
      </w:r>
    </w:p>
    <w:p w14:paraId="28015BBC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ployed </w:t>
      </w:r>
    </w:p>
    <w:p w14:paraId="5729107D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ot employed</w:t>
      </w:r>
    </w:p>
    <w:p w14:paraId="5D6A7967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o whom you consult regarding the treatment for the symptoms? </w:t>
      </w:r>
    </w:p>
    <w:p w14:paraId="58C05722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ian</w:t>
      </w:r>
    </w:p>
    <w:p w14:paraId="65DB90B6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armacist</w:t>
      </w:r>
    </w:p>
    <w:p w14:paraId="334B7C65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 and friends</w:t>
      </w:r>
    </w:p>
    <w:p w14:paraId="71F00634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id you use antibiotics for the treatment of the symptoms? </w:t>
      </w:r>
    </w:p>
    <w:p w14:paraId="202AFF17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2C88D51F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(end)</w:t>
      </w:r>
    </w:p>
    <w:p w14:paraId="1864CFD8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ich antibiotics you used for the treatment of the symptoms (Open ended)</w:t>
      </w:r>
    </w:p>
    <w:p w14:paraId="6E86532E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ow did you get the antibiotics from Pharmacy/drugstore? </w:t>
      </w:r>
    </w:p>
    <w:p w14:paraId="3231F104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prescription </w:t>
      </w:r>
    </w:p>
    <w:p w14:paraId="40F7F01C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out prescription </w:t>
      </w:r>
    </w:p>
    <w:p w14:paraId="02C32ADB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id you complete the antibiotic course? </w:t>
      </w:r>
    </w:p>
    <w:p w14:paraId="144FCE61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4AD2945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(Go to Q15)</w:t>
      </w:r>
    </w:p>
    <w:p w14:paraId="1215183B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id you skip the dose of antibiotic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during the course of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reatment?</w:t>
      </w:r>
    </w:p>
    <w:p w14:paraId="4E4F52F2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42DDAA4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7E299F6A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at was the reaso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getting antibiotics without prescription? </w:t>
      </w:r>
    </w:p>
    <w:p w14:paraId="1DD59D8C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have prescription (Go to Q14)</w:t>
      </w:r>
    </w:p>
    <w:p w14:paraId="2709B70A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have prescription but forgot at </w:t>
      </w:r>
      <w:proofErr w:type="gramStart"/>
      <w:r>
        <w:rPr>
          <w:rFonts w:ascii="Times New Roman" w:hAnsi="Times New Roman" w:cs="Times New Roman"/>
          <w:sz w:val="24"/>
          <w:szCs w:val="24"/>
        </w:rPr>
        <w:t>home</w:t>
      </w:r>
      <w:proofErr w:type="gramEnd"/>
    </w:p>
    <w:p w14:paraId="3ABFB06F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at was the reaso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not having prescription? </w:t>
      </w:r>
    </w:p>
    <w:p w14:paraId="66E055D5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idn’t visit physician because I can’t afford the consultation fee, </w:t>
      </w:r>
    </w:p>
    <w:p w14:paraId="4749BF78" w14:textId="29AE3ED6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know the treatment for </w:t>
      </w:r>
      <w:r w:rsidR="00616CED">
        <w:rPr>
          <w:rFonts w:ascii="Times New Roman" w:hAnsi="Times New Roman" w:cs="Times New Roman"/>
          <w:sz w:val="24"/>
          <w:szCs w:val="24"/>
        </w:rPr>
        <w:t>these symptom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343386E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cannot access to the health care system (Hospital), </w:t>
      </w:r>
      <w:proofErr w:type="gramStart"/>
      <w:r>
        <w:rPr>
          <w:rFonts w:ascii="Times New Roman" w:hAnsi="Times New Roman" w:cs="Times New Roman"/>
          <w:sz w:val="24"/>
          <w:szCs w:val="24"/>
        </w:rPr>
        <w:t>other</w:t>
      </w:r>
      <w:proofErr w:type="gramEnd"/>
    </w:p>
    <w:p w14:paraId="74D8CBFE" w14:textId="77777777" w:rsidR="001C074E" w:rsidRDefault="006420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at was the reaso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not completing the antibiotic course? </w:t>
      </w:r>
    </w:p>
    <w:p w14:paraId="3C16CF2D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feel healthy/well, </w:t>
      </w:r>
    </w:p>
    <w:p w14:paraId="5216CD95" w14:textId="77777777" w:rsidR="001C074E" w:rsidRDefault="0064201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can’t afford the multiple doses of the antibiotics other </w:t>
      </w:r>
    </w:p>
    <w:p w14:paraId="4FD9BDF8" w14:textId="77777777" w:rsidR="001C074E" w:rsidRDefault="001C07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59C20F" w14:textId="77777777" w:rsidR="001C074E" w:rsidRDefault="001C07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76BA06" w14:textId="77777777" w:rsidR="001C074E" w:rsidRDefault="001C07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CB6CB2" w14:textId="77777777" w:rsidR="001C074E" w:rsidRDefault="001C07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ABE4E0" w14:textId="52A42BAA" w:rsidR="001C074E" w:rsidRPr="007932CA" w:rsidRDefault="00642010" w:rsidP="007932CA">
      <w:pPr>
        <w:pStyle w:val="Heading2"/>
        <w:rPr>
          <w:rFonts w:asciiTheme="majorBidi" w:hAnsiTheme="majorBidi"/>
          <w:b/>
          <w:bCs/>
        </w:rPr>
      </w:pPr>
      <w:r w:rsidRPr="007932CA">
        <w:rPr>
          <w:rFonts w:asciiTheme="majorBidi" w:hAnsiTheme="majorBidi"/>
          <w:b/>
          <w:bCs/>
          <w:color w:val="auto"/>
        </w:rPr>
        <w:t>Appendix II</w:t>
      </w:r>
      <w:r w:rsidR="007932CA" w:rsidRPr="007932CA">
        <w:rPr>
          <w:rFonts w:asciiTheme="majorBidi" w:hAnsiTheme="majorBidi"/>
          <w:b/>
          <w:bCs/>
          <w:color w:val="auto"/>
        </w:rPr>
        <w:t xml:space="preserve">: </w:t>
      </w:r>
      <w:r w:rsidRPr="007932CA">
        <w:rPr>
          <w:rFonts w:asciiTheme="majorBidi" w:hAnsiTheme="majorBidi"/>
          <w:b/>
          <w:bCs/>
          <w:color w:val="auto"/>
        </w:rPr>
        <w:t>Supplementary Table S1. Multi-dimension poverty index (MP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2195"/>
        <w:gridCol w:w="4642"/>
        <w:gridCol w:w="1203"/>
      </w:tblGrid>
      <w:tr w:rsidR="001C074E" w14:paraId="2ADAC2D0" w14:textId="77777777">
        <w:trPr>
          <w:cantSplit/>
          <w:trHeight w:val="170"/>
        </w:trPr>
        <w:tc>
          <w:tcPr>
            <w:tcW w:w="1310" w:type="dxa"/>
          </w:tcPr>
          <w:p w14:paraId="487845F5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mension </w:t>
            </w:r>
          </w:p>
        </w:tc>
        <w:tc>
          <w:tcPr>
            <w:tcW w:w="2195" w:type="dxa"/>
          </w:tcPr>
          <w:p w14:paraId="4920A703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dicators </w:t>
            </w:r>
          </w:p>
        </w:tc>
        <w:tc>
          <w:tcPr>
            <w:tcW w:w="4642" w:type="dxa"/>
          </w:tcPr>
          <w:p w14:paraId="04B40439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rivation cut-off</w:t>
            </w:r>
          </w:p>
        </w:tc>
        <w:tc>
          <w:tcPr>
            <w:tcW w:w="1203" w:type="dxa"/>
          </w:tcPr>
          <w:p w14:paraId="0912A1ED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eighing </w:t>
            </w:r>
          </w:p>
        </w:tc>
      </w:tr>
      <w:tr w:rsidR="001C074E" w14:paraId="7140BD51" w14:textId="77777777">
        <w:trPr>
          <w:cantSplit/>
          <w:trHeight w:val="314"/>
        </w:trPr>
        <w:tc>
          <w:tcPr>
            <w:tcW w:w="1310" w:type="dxa"/>
            <w:vAlign w:val="center"/>
          </w:tcPr>
          <w:p w14:paraId="25706481" w14:textId="77777777" w:rsidR="001C074E" w:rsidRDefault="00642010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ducation</w:t>
            </w:r>
          </w:p>
        </w:tc>
        <w:tc>
          <w:tcPr>
            <w:tcW w:w="2195" w:type="dxa"/>
          </w:tcPr>
          <w:p w14:paraId="63CC7284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) Level of education</w:t>
            </w:r>
          </w:p>
        </w:tc>
        <w:tc>
          <w:tcPr>
            <w:tcW w:w="4642" w:type="dxa"/>
          </w:tcPr>
          <w:p w14:paraId="355220FF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the patient has less than a secondary education</w:t>
            </w:r>
          </w:p>
        </w:tc>
        <w:tc>
          <w:tcPr>
            <w:tcW w:w="1203" w:type="dxa"/>
          </w:tcPr>
          <w:p w14:paraId="2AC8B7D2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/3</w:t>
            </w:r>
          </w:p>
        </w:tc>
      </w:tr>
      <w:tr w:rsidR="001C074E" w14:paraId="716F437F" w14:textId="77777777">
        <w:trPr>
          <w:trHeight w:val="386"/>
        </w:trPr>
        <w:tc>
          <w:tcPr>
            <w:tcW w:w="1310" w:type="dxa"/>
            <w:vMerge w:val="restart"/>
            <w:vAlign w:val="center"/>
          </w:tcPr>
          <w:p w14:paraId="5BABB7F2" w14:textId="77777777" w:rsidR="001C074E" w:rsidRDefault="00642010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alth</w:t>
            </w:r>
          </w:p>
        </w:tc>
        <w:tc>
          <w:tcPr>
            <w:tcW w:w="2195" w:type="dxa"/>
          </w:tcPr>
          <w:p w14:paraId="65BCB1ED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) Disability</w:t>
            </w:r>
          </w:p>
        </w:tc>
        <w:tc>
          <w:tcPr>
            <w:tcW w:w="4642" w:type="dxa"/>
          </w:tcPr>
          <w:p w14:paraId="1302CA56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the patient is disabled</w:t>
            </w:r>
          </w:p>
        </w:tc>
        <w:tc>
          <w:tcPr>
            <w:tcW w:w="1203" w:type="dxa"/>
          </w:tcPr>
          <w:p w14:paraId="6D18F4AB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/6</w:t>
            </w:r>
          </w:p>
        </w:tc>
      </w:tr>
      <w:tr w:rsidR="001C074E" w14:paraId="01DC9A15" w14:textId="77777777">
        <w:tc>
          <w:tcPr>
            <w:tcW w:w="1310" w:type="dxa"/>
            <w:vMerge/>
            <w:vAlign w:val="center"/>
          </w:tcPr>
          <w:p w14:paraId="547D573F" w14:textId="77777777" w:rsidR="001C074E" w:rsidRDefault="001C074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6788EC51" w14:textId="77777777" w:rsidR="001C074E" w:rsidRDefault="00642010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) Chronic illness</w:t>
            </w:r>
          </w:p>
        </w:tc>
        <w:tc>
          <w:tcPr>
            <w:tcW w:w="4642" w:type="dxa"/>
          </w:tcPr>
          <w:p w14:paraId="0ADED6DD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f the patient has one of the following illnesses: diabetes, heart </w:t>
            </w:r>
            <w:r>
              <w:rPr>
                <w:rFonts w:ascii="Times New Roman" w:hAnsi="Times New Roman" w:cs="Times New Roman"/>
                <w:szCs w:val="24"/>
              </w:rPr>
              <w:t>disease, asthma, hypertension/high blood pressure, HIV/AIDS, heart problems, stroke, and cancer.</w:t>
            </w:r>
          </w:p>
        </w:tc>
        <w:tc>
          <w:tcPr>
            <w:tcW w:w="1203" w:type="dxa"/>
          </w:tcPr>
          <w:p w14:paraId="21E5A44B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/6</w:t>
            </w:r>
          </w:p>
        </w:tc>
      </w:tr>
      <w:tr w:rsidR="001C074E" w14:paraId="01396749" w14:textId="77777777">
        <w:tc>
          <w:tcPr>
            <w:tcW w:w="1310" w:type="dxa"/>
            <w:vMerge w:val="restart"/>
            <w:vAlign w:val="center"/>
          </w:tcPr>
          <w:p w14:paraId="070FBA06" w14:textId="77777777" w:rsidR="001C074E" w:rsidRDefault="00642010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andard of living</w:t>
            </w:r>
          </w:p>
        </w:tc>
        <w:tc>
          <w:tcPr>
            <w:tcW w:w="2195" w:type="dxa"/>
          </w:tcPr>
          <w:p w14:paraId="016039F9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) Sanitation</w:t>
            </w:r>
          </w:p>
        </w:tc>
        <w:tc>
          <w:tcPr>
            <w:tcW w:w="4642" w:type="dxa"/>
          </w:tcPr>
          <w:p w14:paraId="639CBBFE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 access to private flush toilet</w:t>
            </w:r>
          </w:p>
        </w:tc>
        <w:tc>
          <w:tcPr>
            <w:tcW w:w="1203" w:type="dxa"/>
          </w:tcPr>
          <w:p w14:paraId="0EE4F937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/12</w:t>
            </w:r>
          </w:p>
        </w:tc>
      </w:tr>
      <w:tr w:rsidR="001C074E" w14:paraId="3AE11979" w14:textId="77777777">
        <w:tc>
          <w:tcPr>
            <w:tcW w:w="1310" w:type="dxa"/>
            <w:vMerge/>
          </w:tcPr>
          <w:p w14:paraId="123C06C2" w14:textId="77777777" w:rsidR="001C074E" w:rsidRDefault="001C074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vAlign w:val="center"/>
          </w:tcPr>
          <w:p w14:paraId="23DBEC8A" w14:textId="77777777" w:rsidR="001C074E" w:rsidRDefault="00642010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) Asset ownership</w:t>
            </w:r>
          </w:p>
        </w:tc>
        <w:tc>
          <w:tcPr>
            <w:tcW w:w="4642" w:type="dxa"/>
          </w:tcPr>
          <w:p w14:paraId="470E219E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oes not own more than one of the following: TV, </w:t>
            </w:r>
            <w:r>
              <w:rPr>
                <w:rFonts w:ascii="Times New Roman" w:hAnsi="Times New Roman" w:cs="Times New Roman"/>
                <w:szCs w:val="24"/>
              </w:rPr>
              <w:t>computer, radio, fridge, cellular phone (smart or not), fishing boat, motor</w:t>
            </w:r>
          </w:p>
        </w:tc>
        <w:tc>
          <w:tcPr>
            <w:tcW w:w="1203" w:type="dxa"/>
          </w:tcPr>
          <w:p w14:paraId="042C846E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/12</w:t>
            </w:r>
          </w:p>
        </w:tc>
      </w:tr>
      <w:tr w:rsidR="001C074E" w14:paraId="1ECF4123" w14:textId="77777777">
        <w:tc>
          <w:tcPr>
            <w:tcW w:w="1310" w:type="dxa"/>
            <w:vMerge/>
          </w:tcPr>
          <w:p w14:paraId="689B028F" w14:textId="77777777" w:rsidR="001C074E" w:rsidRDefault="001C074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14:paraId="1DBE0C5B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) Electricity</w:t>
            </w:r>
          </w:p>
        </w:tc>
        <w:tc>
          <w:tcPr>
            <w:tcW w:w="4642" w:type="dxa"/>
          </w:tcPr>
          <w:p w14:paraId="1EECC1D2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oes not have access to mains electricity</w:t>
            </w:r>
          </w:p>
        </w:tc>
        <w:tc>
          <w:tcPr>
            <w:tcW w:w="1203" w:type="dxa"/>
          </w:tcPr>
          <w:p w14:paraId="7BD4690E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/12</w:t>
            </w:r>
          </w:p>
        </w:tc>
      </w:tr>
      <w:tr w:rsidR="001C074E" w14:paraId="7B11BD53" w14:textId="77777777">
        <w:tc>
          <w:tcPr>
            <w:tcW w:w="1310" w:type="dxa"/>
            <w:vMerge/>
          </w:tcPr>
          <w:p w14:paraId="1002A9B8" w14:textId="77777777" w:rsidR="001C074E" w:rsidRDefault="001C074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14:paraId="5135AEB1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) Water</w:t>
            </w:r>
          </w:p>
        </w:tc>
        <w:tc>
          <w:tcPr>
            <w:tcW w:w="4642" w:type="dxa"/>
          </w:tcPr>
          <w:p w14:paraId="137B94A5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o have access to the private protected water source </w:t>
            </w:r>
          </w:p>
        </w:tc>
        <w:tc>
          <w:tcPr>
            <w:tcW w:w="1203" w:type="dxa"/>
          </w:tcPr>
          <w:p w14:paraId="07023757" w14:textId="77777777" w:rsidR="001C074E" w:rsidRDefault="0064201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/12</w:t>
            </w:r>
          </w:p>
        </w:tc>
      </w:tr>
    </w:tbl>
    <w:p w14:paraId="7299063F" w14:textId="77777777" w:rsidR="001C074E" w:rsidRDefault="001C07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918AB5" w14:textId="77777777" w:rsidR="001C074E" w:rsidRDefault="001C07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832A48" w14:textId="77777777" w:rsidR="001C074E" w:rsidRDefault="001C074E">
      <w:pPr>
        <w:keepNext/>
        <w:spacing w:line="360" w:lineRule="auto"/>
        <w:jc w:val="center"/>
      </w:pPr>
    </w:p>
    <w:p w14:paraId="0FF9CE9F" w14:textId="77777777" w:rsidR="001C074E" w:rsidRDefault="001C074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173B93" w14:textId="77777777" w:rsidR="007932CA" w:rsidRPr="007932CA" w:rsidRDefault="007932CA" w:rsidP="007932CA">
      <w:pPr>
        <w:rPr>
          <w:rFonts w:ascii="Times New Roman" w:hAnsi="Times New Roman" w:cs="Times New Roman"/>
          <w:sz w:val="24"/>
          <w:szCs w:val="24"/>
        </w:rPr>
      </w:pPr>
    </w:p>
    <w:p w14:paraId="46A7EBC4" w14:textId="77777777" w:rsidR="007932CA" w:rsidRPr="007932CA" w:rsidRDefault="007932CA" w:rsidP="007932CA">
      <w:pPr>
        <w:rPr>
          <w:rFonts w:ascii="Times New Roman" w:hAnsi="Times New Roman" w:cs="Times New Roman"/>
          <w:sz w:val="24"/>
          <w:szCs w:val="24"/>
        </w:rPr>
      </w:pPr>
    </w:p>
    <w:p w14:paraId="0756B6F8" w14:textId="77777777" w:rsidR="007932CA" w:rsidRDefault="007932CA" w:rsidP="007932CA">
      <w:pPr>
        <w:rPr>
          <w:rFonts w:ascii="Times New Roman" w:hAnsi="Times New Roman" w:cs="Times New Roman"/>
          <w:b/>
          <w:sz w:val="24"/>
          <w:szCs w:val="24"/>
        </w:rPr>
      </w:pPr>
    </w:p>
    <w:p w14:paraId="7735A28A" w14:textId="5FA98C28" w:rsidR="007932CA" w:rsidRDefault="007932CA" w:rsidP="007932CA">
      <w:pPr>
        <w:tabs>
          <w:tab w:val="left" w:pos="20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9CEEE8F" w14:textId="77777777" w:rsidR="007932CA" w:rsidRDefault="007932CA" w:rsidP="007932CA">
      <w:pPr>
        <w:tabs>
          <w:tab w:val="left" w:pos="2040"/>
        </w:tabs>
        <w:rPr>
          <w:rFonts w:ascii="Times New Roman" w:hAnsi="Times New Roman" w:cs="Times New Roman"/>
          <w:sz w:val="24"/>
          <w:szCs w:val="24"/>
        </w:rPr>
      </w:pPr>
    </w:p>
    <w:p w14:paraId="0DFABF36" w14:textId="77777777" w:rsidR="007932CA" w:rsidRDefault="007932CA" w:rsidP="007932CA">
      <w:pPr>
        <w:tabs>
          <w:tab w:val="left" w:pos="2040"/>
        </w:tabs>
        <w:rPr>
          <w:rFonts w:ascii="Times New Roman" w:hAnsi="Times New Roman" w:cs="Times New Roman"/>
          <w:sz w:val="24"/>
          <w:szCs w:val="24"/>
        </w:rPr>
      </w:pPr>
    </w:p>
    <w:p w14:paraId="6F0D2FB3" w14:textId="77777777" w:rsidR="007932CA" w:rsidRDefault="007932CA" w:rsidP="007932CA">
      <w:pPr>
        <w:tabs>
          <w:tab w:val="left" w:pos="2040"/>
        </w:tabs>
        <w:rPr>
          <w:rFonts w:ascii="Times New Roman" w:hAnsi="Times New Roman" w:cs="Times New Roman"/>
          <w:sz w:val="24"/>
          <w:szCs w:val="24"/>
        </w:rPr>
      </w:pPr>
    </w:p>
    <w:p w14:paraId="5B20CE54" w14:textId="77777777" w:rsidR="007932CA" w:rsidRDefault="007932CA" w:rsidP="007932CA">
      <w:pPr>
        <w:tabs>
          <w:tab w:val="left" w:pos="2040"/>
        </w:tabs>
        <w:rPr>
          <w:rFonts w:ascii="Times New Roman" w:hAnsi="Times New Roman" w:cs="Times New Roman"/>
          <w:sz w:val="24"/>
          <w:szCs w:val="24"/>
        </w:rPr>
      </w:pPr>
    </w:p>
    <w:p w14:paraId="230A703A" w14:textId="65514469" w:rsidR="007932CA" w:rsidRDefault="007932CA" w:rsidP="007932CA">
      <w:pPr>
        <w:pStyle w:val="Heading2"/>
        <w:jc w:val="center"/>
        <w:rPr>
          <w:rFonts w:asciiTheme="majorBidi" w:hAnsiTheme="majorBidi"/>
          <w:b/>
          <w:bCs/>
          <w:color w:val="auto"/>
        </w:rPr>
      </w:pPr>
      <w:r w:rsidRPr="007932CA">
        <w:rPr>
          <w:rFonts w:asciiTheme="majorBidi" w:hAnsiTheme="majorBidi"/>
          <w:b/>
          <w:bCs/>
          <w:color w:val="auto"/>
        </w:rPr>
        <w:lastRenderedPageBreak/>
        <w:t>Figures</w:t>
      </w:r>
    </w:p>
    <w:p w14:paraId="612BB87C" w14:textId="77777777" w:rsidR="007932CA" w:rsidRPr="007932CA" w:rsidRDefault="007932CA" w:rsidP="007932CA"/>
    <w:p w14:paraId="7D7861A8" w14:textId="77777777" w:rsidR="001C074E" w:rsidRDefault="00642010">
      <w:r>
        <w:rPr>
          <w:noProof/>
        </w:rPr>
        <w:drawing>
          <wp:inline distT="0" distB="0" distL="114300" distR="114300" wp14:anchorId="27AB49AB" wp14:editId="7135EABA">
            <wp:extent cx="5937250" cy="3340100"/>
            <wp:effectExtent l="9525" t="9525" r="9525" b="15875"/>
            <wp:docPr id="3" name="Picture 3" descr="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475735" w14:textId="426A2FA4" w:rsidR="001C074E" w:rsidRDefault="00642010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S1: Selected data settings for the current study (“n” shows number of selected participants having history </w:t>
      </w:r>
      <w:r w:rsidR="00616C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f UTI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)</w:t>
      </w:r>
    </w:p>
    <w:p w14:paraId="61E93264" w14:textId="77777777" w:rsidR="001C074E" w:rsidRDefault="001C074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3F11A0" w14:textId="77777777" w:rsidR="001C074E" w:rsidRDefault="001C074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940528" w14:textId="77777777" w:rsidR="001C074E" w:rsidRDefault="001C074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96CE28" w14:textId="77777777" w:rsidR="001C074E" w:rsidRDefault="006420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C7AD7F5" wp14:editId="4FBBAB8B">
            <wp:extent cx="5943600" cy="4743450"/>
            <wp:effectExtent l="9525" t="9525" r="15875" b="9525"/>
            <wp:docPr id="2" name="Picture 2" descr="D:\pics\Xian hills\New folder\UTI freq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:\pics\Xian hills\New folder\UTI freq-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394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6FD3D6" w14:textId="77777777" w:rsidR="001C074E" w:rsidRDefault="00642010">
      <w:pPr>
        <w:pStyle w:val="Caption"/>
        <w:jc w:val="center"/>
        <w:rPr>
          <w:rFonts w:ascii="Times New Roman" w:hAnsi="Times New Roman" w:cs="Times New Roman"/>
          <w:b/>
          <w:i w:val="0"/>
          <w:color w:val="auto"/>
          <w:sz w:val="36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Figure S2. Frequency of UTI in the selected population</w:t>
      </w:r>
    </w:p>
    <w:p w14:paraId="421E8399" w14:textId="77777777" w:rsidR="001C074E" w:rsidRDefault="001C074E">
      <w:pPr>
        <w:rPr>
          <w:rFonts w:ascii="Times New Roman" w:hAnsi="Times New Roman" w:cs="Times New Roman"/>
          <w:b/>
          <w:sz w:val="24"/>
          <w:szCs w:val="24"/>
        </w:rPr>
      </w:pPr>
    </w:p>
    <w:p w14:paraId="4D654332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7C11B8AB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791BEB7C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2CD33BB0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715A6DB7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0E7C3A91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7127FC77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  <w:sectPr w:rsidR="005C3D87" w:rsidSect="00A40F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AB22A7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582121CD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36ED6DC3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p w14:paraId="1BEC97B2" w14:textId="121F2ACC" w:rsidR="00547876" w:rsidRPr="00547876" w:rsidRDefault="00547876" w:rsidP="0054787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5478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Table S2. Association of </w:t>
      </w:r>
      <w:r w:rsidR="008264AE" w:rsidRPr="005478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multi-dimension</w:t>
      </w:r>
      <w:r w:rsidRPr="005478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poverty with treatment</w:t>
      </w:r>
      <w:r w:rsidR="00CC4A0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-</w:t>
      </w:r>
      <w:r w:rsidRPr="005478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eeking behavior and antibiotic misuse in the </w:t>
      </w:r>
      <w:r w:rsidR="0021357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elected</w:t>
      </w:r>
      <w:r w:rsidRPr="005478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provinces</w:t>
      </w:r>
    </w:p>
    <w:tbl>
      <w:tblPr>
        <w:tblStyle w:val="TableGrid"/>
        <w:tblW w:w="14041" w:type="dxa"/>
        <w:tblLayout w:type="fixed"/>
        <w:tblLook w:val="0000" w:firstRow="0" w:lastRow="0" w:firstColumn="0" w:lastColumn="0" w:noHBand="0" w:noVBand="0"/>
      </w:tblPr>
      <w:tblGrid>
        <w:gridCol w:w="1413"/>
        <w:gridCol w:w="1276"/>
        <w:gridCol w:w="1134"/>
        <w:gridCol w:w="1134"/>
        <w:gridCol w:w="1134"/>
        <w:gridCol w:w="1138"/>
        <w:gridCol w:w="1130"/>
        <w:gridCol w:w="1133"/>
        <w:gridCol w:w="1134"/>
        <w:gridCol w:w="1134"/>
        <w:gridCol w:w="1276"/>
        <w:gridCol w:w="1005"/>
      </w:tblGrid>
      <w:tr w:rsidR="005C3D87" w:rsidRPr="00E404ED" w14:paraId="55CD5528" w14:textId="77777777" w:rsidTr="0021357E">
        <w:tc>
          <w:tcPr>
            <w:tcW w:w="2689" w:type="dxa"/>
            <w:gridSpan w:val="2"/>
            <w:vMerge w:val="restart"/>
          </w:tcPr>
          <w:p w14:paraId="447A447A" w14:textId="77777777" w:rsidR="005C3D87" w:rsidRPr="0072232E" w:rsidRDefault="005C3D87" w:rsidP="00CF7C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52" w:type="dxa"/>
            <w:gridSpan w:val="10"/>
            <w:vAlign w:val="center"/>
          </w:tcPr>
          <w:p w14:paraId="21A1C348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vince</w:t>
            </w:r>
          </w:p>
        </w:tc>
      </w:tr>
      <w:tr w:rsidR="005C3D87" w:rsidRPr="00E404ED" w14:paraId="4F5F2D25" w14:textId="77777777" w:rsidTr="0021357E">
        <w:tc>
          <w:tcPr>
            <w:tcW w:w="2689" w:type="dxa"/>
            <w:gridSpan w:val="2"/>
            <w:vMerge/>
          </w:tcPr>
          <w:p w14:paraId="4148BB9E" w14:textId="77777777" w:rsidR="005C3D87" w:rsidRPr="0072232E" w:rsidRDefault="005C3D87" w:rsidP="00CF7C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0" w:type="dxa"/>
            <w:gridSpan w:val="4"/>
            <w:vAlign w:val="center"/>
          </w:tcPr>
          <w:p w14:paraId="1E527F4E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7223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pk</w:t>
            </w:r>
            <w:proofErr w:type="spellEnd"/>
          </w:p>
        </w:tc>
        <w:tc>
          <w:tcPr>
            <w:tcW w:w="1130" w:type="dxa"/>
            <w:vMerge w:val="restart"/>
            <w:vAlign w:val="center"/>
          </w:tcPr>
          <w:p w14:paraId="5DEAA42F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677" w:type="dxa"/>
            <w:gridSpan w:val="4"/>
            <w:vAlign w:val="center"/>
          </w:tcPr>
          <w:p w14:paraId="0DA9788B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njab</w:t>
            </w:r>
          </w:p>
        </w:tc>
        <w:tc>
          <w:tcPr>
            <w:tcW w:w="1003" w:type="dxa"/>
            <w:vMerge w:val="restart"/>
            <w:vAlign w:val="center"/>
          </w:tcPr>
          <w:p w14:paraId="39821B54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5C3D87" w:rsidRPr="00E404ED" w14:paraId="692EC299" w14:textId="77777777" w:rsidTr="0021357E">
        <w:tc>
          <w:tcPr>
            <w:tcW w:w="2689" w:type="dxa"/>
            <w:gridSpan w:val="2"/>
            <w:vMerge/>
          </w:tcPr>
          <w:p w14:paraId="1153D729" w14:textId="77777777" w:rsidR="005C3D87" w:rsidRPr="0072232E" w:rsidRDefault="005C3D87" w:rsidP="00CF7C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0" w:type="dxa"/>
            <w:gridSpan w:val="4"/>
            <w:vAlign w:val="center"/>
          </w:tcPr>
          <w:p w14:paraId="5871F6E4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ti-dimension p</w:t>
            </w:r>
            <w:r w:rsidRPr="007223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ty</w:t>
            </w:r>
          </w:p>
        </w:tc>
        <w:tc>
          <w:tcPr>
            <w:tcW w:w="1130" w:type="dxa"/>
            <w:vMerge/>
            <w:vAlign w:val="center"/>
          </w:tcPr>
          <w:p w14:paraId="27196F1B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gridSpan w:val="4"/>
            <w:vAlign w:val="center"/>
          </w:tcPr>
          <w:p w14:paraId="15C83654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ti-dimension p</w:t>
            </w:r>
            <w:r w:rsidRPr="007223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ty</w:t>
            </w:r>
          </w:p>
        </w:tc>
        <w:tc>
          <w:tcPr>
            <w:tcW w:w="1003" w:type="dxa"/>
            <w:vMerge/>
            <w:vAlign w:val="center"/>
          </w:tcPr>
          <w:p w14:paraId="3CD8EDFC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C3D87" w:rsidRPr="00E404ED" w14:paraId="1BB6F9F0" w14:textId="77777777" w:rsidTr="0021357E">
        <w:tc>
          <w:tcPr>
            <w:tcW w:w="2689" w:type="dxa"/>
            <w:gridSpan w:val="2"/>
            <w:vMerge/>
          </w:tcPr>
          <w:p w14:paraId="41EC508F" w14:textId="77777777" w:rsidR="005C3D87" w:rsidRPr="0072232E" w:rsidRDefault="005C3D87" w:rsidP="00CF7C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DB43C9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73C43495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D</w:t>
            </w:r>
          </w:p>
        </w:tc>
        <w:tc>
          <w:tcPr>
            <w:tcW w:w="1134" w:type="dxa"/>
            <w:vAlign w:val="center"/>
          </w:tcPr>
          <w:p w14:paraId="49222BA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38" w:type="dxa"/>
            <w:vAlign w:val="center"/>
          </w:tcPr>
          <w:p w14:paraId="3EF21C8F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0" w:type="dxa"/>
            <w:vAlign w:val="center"/>
          </w:tcPr>
          <w:p w14:paraId="693E60D4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9159EC7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6D78F223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D</w:t>
            </w:r>
          </w:p>
        </w:tc>
        <w:tc>
          <w:tcPr>
            <w:tcW w:w="1134" w:type="dxa"/>
            <w:vAlign w:val="center"/>
          </w:tcPr>
          <w:p w14:paraId="53EE0B3F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276" w:type="dxa"/>
            <w:vAlign w:val="center"/>
          </w:tcPr>
          <w:p w14:paraId="6E32445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4F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03" w:type="dxa"/>
            <w:vAlign w:val="center"/>
          </w:tcPr>
          <w:p w14:paraId="19743F8E" w14:textId="77777777" w:rsidR="005C3D87" w:rsidRPr="00244F14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C3D87" w:rsidRPr="00E404ED" w14:paraId="71398E3D" w14:textId="77777777" w:rsidTr="0021357E">
        <w:tc>
          <w:tcPr>
            <w:tcW w:w="1413" w:type="dxa"/>
            <w:vMerge w:val="restart"/>
            <w:vAlign w:val="center"/>
          </w:tcPr>
          <w:p w14:paraId="559F2D60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UTI Treated</w:t>
            </w:r>
          </w:p>
        </w:tc>
        <w:tc>
          <w:tcPr>
            <w:tcW w:w="1276" w:type="dxa"/>
            <w:vAlign w:val="center"/>
          </w:tcPr>
          <w:p w14:paraId="569C96C3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50509D57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1.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FB0FF07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6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434830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61.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6D92F143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2.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 w:val="restart"/>
            <w:vAlign w:val="center"/>
          </w:tcPr>
          <w:p w14:paraId="393E9C1D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33" w:type="dxa"/>
            <w:vAlign w:val="center"/>
          </w:tcPr>
          <w:p w14:paraId="31F7D948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C576358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1.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F8AE5B0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1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E9A45AF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0.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 w:val="restart"/>
            <w:vAlign w:val="center"/>
          </w:tcPr>
          <w:p w14:paraId="5F7045FB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5C3D87" w:rsidRPr="00E404ED" w14:paraId="307D3A86" w14:textId="77777777" w:rsidTr="0021357E">
        <w:tc>
          <w:tcPr>
            <w:tcW w:w="1413" w:type="dxa"/>
            <w:vMerge/>
            <w:vAlign w:val="center"/>
          </w:tcPr>
          <w:p w14:paraId="4812B51E" w14:textId="77777777" w:rsidR="005C3D87" w:rsidRPr="0072232E" w:rsidRDefault="005C3D87" w:rsidP="0021357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0BB1C97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544746A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8.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E33031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3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60B4C12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8.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5A7234E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7.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/>
            <w:vAlign w:val="center"/>
          </w:tcPr>
          <w:p w14:paraId="6A63ED4F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693F1C7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4AF1F5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8.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D52CB8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8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C56382E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7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69.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/>
            <w:vAlign w:val="center"/>
          </w:tcPr>
          <w:p w14:paraId="52B62383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3D87" w:rsidRPr="00E404ED" w14:paraId="7647B16F" w14:textId="77777777" w:rsidTr="0021357E">
        <w:tc>
          <w:tcPr>
            <w:tcW w:w="1413" w:type="dxa"/>
            <w:vMerge w:val="restart"/>
            <w:vAlign w:val="center"/>
          </w:tcPr>
          <w:p w14:paraId="4F3AE9AA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Consultation</w:t>
            </w:r>
          </w:p>
        </w:tc>
        <w:tc>
          <w:tcPr>
            <w:tcW w:w="1276" w:type="dxa"/>
            <w:vAlign w:val="center"/>
          </w:tcPr>
          <w:p w14:paraId="2223076F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Physician</w:t>
            </w:r>
          </w:p>
        </w:tc>
        <w:tc>
          <w:tcPr>
            <w:tcW w:w="1134" w:type="dxa"/>
            <w:vAlign w:val="center"/>
          </w:tcPr>
          <w:p w14:paraId="34E0FDA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66F985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9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234A6BC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68ED65A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 w:val="restart"/>
            <w:vAlign w:val="center"/>
          </w:tcPr>
          <w:p w14:paraId="76623632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33" w:type="dxa"/>
            <w:vAlign w:val="center"/>
          </w:tcPr>
          <w:p w14:paraId="30C61DA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7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B6BF19F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2.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72140D2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1C08CE3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 w:val="restart"/>
            <w:vAlign w:val="center"/>
          </w:tcPr>
          <w:p w14:paraId="22E996B7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5C3D87" w:rsidRPr="00E404ED" w14:paraId="58AE2E64" w14:textId="77777777" w:rsidTr="0021357E">
        <w:tc>
          <w:tcPr>
            <w:tcW w:w="1413" w:type="dxa"/>
            <w:vMerge/>
            <w:vAlign w:val="center"/>
          </w:tcPr>
          <w:p w14:paraId="376EF00D" w14:textId="77777777" w:rsidR="005C3D87" w:rsidRPr="0072232E" w:rsidRDefault="005C3D87" w:rsidP="0021357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FBFEF6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Pharmacist</w:t>
            </w:r>
          </w:p>
        </w:tc>
        <w:tc>
          <w:tcPr>
            <w:tcW w:w="1134" w:type="dxa"/>
            <w:vAlign w:val="center"/>
          </w:tcPr>
          <w:p w14:paraId="1F70EDD9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6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A616670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0.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5A3B0E7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43C65C1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9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/>
            <w:vAlign w:val="center"/>
          </w:tcPr>
          <w:p w14:paraId="2BC6E353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80BB74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7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481F2C2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6.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84AD48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8.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9C7B633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1.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/>
            <w:vAlign w:val="center"/>
          </w:tcPr>
          <w:p w14:paraId="7DA5B218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3D87" w:rsidRPr="00E404ED" w14:paraId="0108F22C" w14:textId="77777777" w:rsidTr="0021357E">
        <w:tc>
          <w:tcPr>
            <w:tcW w:w="1413" w:type="dxa"/>
            <w:vMerge/>
            <w:vAlign w:val="center"/>
          </w:tcPr>
          <w:p w14:paraId="2D368CEB" w14:textId="77777777" w:rsidR="005C3D87" w:rsidRPr="0072232E" w:rsidRDefault="005C3D87" w:rsidP="0021357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0C8DE00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Friends and Family</w:t>
            </w:r>
          </w:p>
        </w:tc>
        <w:tc>
          <w:tcPr>
            <w:tcW w:w="1134" w:type="dxa"/>
            <w:vAlign w:val="center"/>
          </w:tcPr>
          <w:p w14:paraId="54F97C8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22BB279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.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16A747E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4C03E9E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2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/>
            <w:vAlign w:val="center"/>
          </w:tcPr>
          <w:p w14:paraId="4D3040FE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F3A2B7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5A229E2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.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92D78A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4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07B59D2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3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/>
            <w:vAlign w:val="center"/>
          </w:tcPr>
          <w:p w14:paraId="37318004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3D87" w:rsidRPr="00E404ED" w14:paraId="29ABDB2A" w14:textId="77777777" w:rsidTr="0021357E">
        <w:tc>
          <w:tcPr>
            <w:tcW w:w="1413" w:type="dxa"/>
            <w:vMerge/>
            <w:vAlign w:val="center"/>
          </w:tcPr>
          <w:p w14:paraId="4F3F37DB" w14:textId="77777777" w:rsidR="005C3D87" w:rsidRPr="0072232E" w:rsidRDefault="005C3D87" w:rsidP="0021357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4EBD67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134" w:type="dxa"/>
            <w:vAlign w:val="center"/>
          </w:tcPr>
          <w:p w14:paraId="32C4EC7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7B1499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761A31C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77BB674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/>
            <w:vAlign w:val="center"/>
          </w:tcPr>
          <w:p w14:paraId="6B75DD3E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3B57442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339CEA3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BB901B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.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38342F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/>
            <w:vAlign w:val="center"/>
          </w:tcPr>
          <w:p w14:paraId="3DACCFC7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3D87" w:rsidRPr="00E404ED" w14:paraId="4CBF38EF" w14:textId="77777777" w:rsidTr="0021357E">
        <w:tc>
          <w:tcPr>
            <w:tcW w:w="1413" w:type="dxa"/>
            <w:vMerge w:val="restart"/>
            <w:vAlign w:val="center"/>
          </w:tcPr>
          <w:p w14:paraId="410393E1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Use of antibiotics UTI</w:t>
            </w:r>
          </w:p>
        </w:tc>
        <w:tc>
          <w:tcPr>
            <w:tcW w:w="1276" w:type="dxa"/>
            <w:vAlign w:val="center"/>
          </w:tcPr>
          <w:p w14:paraId="414CEC5D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3F148C85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3.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25F90E7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1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746A570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3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6C45AA6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5.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 w:val="restart"/>
            <w:vAlign w:val="center"/>
          </w:tcPr>
          <w:p w14:paraId="47A62C45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*</w:t>
            </w:r>
          </w:p>
        </w:tc>
        <w:tc>
          <w:tcPr>
            <w:tcW w:w="1133" w:type="dxa"/>
            <w:vAlign w:val="center"/>
          </w:tcPr>
          <w:p w14:paraId="4CFD3599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8FE02F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3C41259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7.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400B3A8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1.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 w:val="restart"/>
            <w:vAlign w:val="center"/>
          </w:tcPr>
          <w:p w14:paraId="29F8E6E9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*</w:t>
            </w:r>
          </w:p>
        </w:tc>
      </w:tr>
      <w:tr w:rsidR="005C3D87" w:rsidRPr="00E404ED" w14:paraId="48AB6C77" w14:textId="77777777" w:rsidTr="0021357E">
        <w:tc>
          <w:tcPr>
            <w:tcW w:w="1413" w:type="dxa"/>
            <w:vMerge/>
          </w:tcPr>
          <w:p w14:paraId="5EF7FCD1" w14:textId="77777777" w:rsidR="005C3D87" w:rsidRPr="0072232E" w:rsidRDefault="005C3D87" w:rsidP="00CF7C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AACF84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5E7E2E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6.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BF7A91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9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71F42B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66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554EE1AF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4.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/>
            <w:vAlign w:val="center"/>
          </w:tcPr>
          <w:p w14:paraId="4E34DECD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D542B59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10FDD1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8A2449A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2.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42EA215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7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8.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/>
            <w:vAlign w:val="center"/>
          </w:tcPr>
          <w:p w14:paraId="6C0CF8A3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3D87" w:rsidRPr="00E404ED" w14:paraId="4994A7CC" w14:textId="77777777" w:rsidTr="0021357E">
        <w:tc>
          <w:tcPr>
            <w:tcW w:w="1413" w:type="dxa"/>
            <w:vMerge w:val="restart"/>
            <w:vAlign w:val="center"/>
          </w:tcPr>
          <w:p w14:paraId="736CF6C1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lf-medication</w:t>
            </w:r>
          </w:p>
        </w:tc>
        <w:tc>
          <w:tcPr>
            <w:tcW w:w="1276" w:type="dxa"/>
            <w:vAlign w:val="center"/>
          </w:tcPr>
          <w:p w14:paraId="36434F09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4F3BEF19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9508253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3.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0A487B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32F8327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1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 w:val="restart"/>
            <w:vAlign w:val="center"/>
          </w:tcPr>
          <w:p w14:paraId="76B563D5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33" w:type="dxa"/>
            <w:vAlign w:val="center"/>
          </w:tcPr>
          <w:p w14:paraId="27C3E9B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7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1E953A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6.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F3B8038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7.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8B2A78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1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 w:val="restart"/>
            <w:vAlign w:val="center"/>
          </w:tcPr>
          <w:p w14:paraId="78D2C9CD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5C3D87" w:rsidRPr="00E404ED" w14:paraId="4BF6F661" w14:textId="77777777" w:rsidTr="0021357E">
        <w:tc>
          <w:tcPr>
            <w:tcW w:w="1413" w:type="dxa"/>
            <w:vMerge/>
            <w:vAlign w:val="center"/>
          </w:tcPr>
          <w:p w14:paraId="66F60D5B" w14:textId="77777777" w:rsidR="005C3D87" w:rsidRPr="0072232E" w:rsidRDefault="005C3D87" w:rsidP="0021357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6B4A82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71606AA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30A6C6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6.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1ED20D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011233F3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8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/>
            <w:vAlign w:val="center"/>
          </w:tcPr>
          <w:p w14:paraId="325FA236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9DEAD2F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62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EA693E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3.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785642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42.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36093E2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8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/>
            <w:vAlign w:val="center"/>
          </w:tcPr>
          <w:p w14:paraId="6B162784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3D87" w:rsidRPr="00E404ED" w14:paraId="028C0092" w14:textId="77777777" w:rsidTr="0021357E">
        <w:tc>
          <w:tcPr>
            <w:tcW w:w="1413" w:type="dxa"/>
            <w:vMerge w:val="restart"/>
            <w:vAlign w:val="center"/>
          </w:tcPr>
          <w:p w14:paraId="5C56B1CA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Antibiotic course completed</w:t>
            </w:r>
          </w:p>
        </w:tc>
        <w:tc>
          <w:tcPr>
            <w:tcW w:w="1276" w:type="dxa"/>
            <w:vAlign w:val="center"/>
          </w:tcPr>
          <w:p w14:paraId="04EF8853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744D87E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D62B7A0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0.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F2B5CC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2D92139C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5.2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 w:val="restart"/>
            <w:vAlign w:val="center"/>
          </w:tcPr>
          <w:p w14:paraId="580703B0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33" w:type="dxa"/>
            <w:vAlign w:val="center"/>
          </w:tcPr>
          <w:p w14:paraId="202563BC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56FF33F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7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2D38A75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1.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8738AC9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8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 w:val="restart"/>
            <w:vAlign w:val="center"/>
          </w:tcPr>
          <w:p w14:paraId="13A02A86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5C3D87" w:rsidRPr="00E404ED" w14:paraId="1AF832CC" w14:textId="77777777" w:rsidTr="0021357E">
        <w:tc>
          <w:tcPr>
            <w:tcW w:w="1413" w:type="dxa"/>
            <w:vMerge/>
            <w:vAlign w:val="center"/>
          </w:tcPr>
          <w:p w14:paraId="4FFE82C2" w14:textId="77777777" w:rsidR="005C3D87" w:rsidRPr="0072232E" w:rsidRDefault="005C3D87" w:rsidP="0021357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EB1C46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3A8AB6E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9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8C57A7E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9.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AF9245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5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32F30A8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4.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/>
            <w:vAlign w:val="center"/>
          </w:tcPr>
          <w:p w14:paraId="30E77B04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B67151B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CA17FA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82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AAC0C0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8.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5555B75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11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/>
            <w:vAlign w:val="center"/>
          </w:tcPr>
          <w:p w14:paraId="06A249DC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3D87" w:rsidRPr="00E404ED" w14:paraId="140BFC43" w14:textId="77777777" w:rsidTr="0021357E">
        <w:tc>
          <w:tcPr>
            <w:tcW w:w="1413" w:type="dxa"/>
            <w:vMerge w:val="restart"/>
            <w:vAlign w:val="center"/>
          </w:tcPr>
          <w:p w14:paraId="3EC18697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Skip antibiotic dose</w:t>
            </w:r>
          </w:p>
        </w:tc>
        <w:tc>
          <w:tcPr>
            <w:tcW w:w="1276" w:type="dxa"/>
            <w:vAlign w:val="center"/>
          </w:tcPr>
          <w:p w14:paraId="21551777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5871E41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447C7C8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3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0C80870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44F8A72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 w:val="restart"/>
            <w:vAlign w:val="center"/>
          </w:tcPr>
          <w:p w14:paraId="12313D64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*</w:t>
            </w:r>
          </w:p>
        </w:tc>
        <w:tc>
          <w:tcPr>
            <w:tcW w:w="1133" w:type="dxa"/>
            <w:vAlign w:val="center"/>
          </w:tcPr>
          <w:p w14:paraId="060CDDFA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62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6AC7F9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3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2A76713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72.7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B2A059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62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 w:val="restart"/>
            <w:vAlign w:val="center"/>
          </w:tcPr>
          <w:p w14:paraId="56263D56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*</w:t>
            </w:r>
          </w:p>
        </w:tc>
      </w:tr>
      <w:tr w:rsidR="005C3D87" w:rsidRPr="00E404ED" w14:paraId="134E7686" w14:textId="77777777" w:rsidTr="0021357E">
        <w:tc>
          <w:tcPr>
            <w:tcW w:w="1413" w:type="dxa"/>
            <w:vMerge/>
          </w:tcPr>
          <w:p w14:paraId="2AD95F06" w14:textId="77777777" w:rsidR="005C3D87" w:rsidRPr="0072232E" w:rsidRDefault="005C3D87" w:rsidP="00CF7C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1F23FF" w14:textId="77777777" w:rsidR="005C3D87" w:rsidRPr="0072232E" w:rsidRDefault="005C3D87" w:rsidP="002135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5B4DE07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6B69E11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6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6DABED5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  <w:vAlign w:val="center"/>
          </w:tcPr>
          <w:p w14:paraId="60D79DE2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0.0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0" w:type="dxa"/>
            <w:vMerge/>
            <w:vAlign w:val="center"/>
          </w:tcPr>
          <w:p w14:paraId="4AD0E342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AAB33FE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7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4F66906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C27C52D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27.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CC41974" w14:textId="77777777" w:rsidR="005C3D87" w:rsidRPr="0072232E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232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232E">
              <w:rPr>
                <w:rFonts w:asciiTheme="majorBidi" w:hAnsiTheme="majorBidi" w:cstheme="majorBidi"/>
                <w:sz w:val="20"/>
                <w:szCs w:val="20"/>
              </w:rPr>
              <w:t>37.5</w:t>
            </w:r>
            <w:r w:rsidRPr="00E404E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3" w:type="dxa"/>
            <w:vMerge/>
            <w:vAlign w:val="center"/>
          </w:tcPr>
          <w:p w14:paraId="4A114344" w14:textId="77777777" w:rsidR="005C3D87" w:rsidRPr="00E404ED" w:rsidRDefault="005C3D87" w:rsidP="00CF7C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83A8AD2" w14:textId="6CA92743" w:rsidR="00547876" w:rsidRPr="005F0963" w:rsidRDefault="00547876" w:rsidP="0054787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proofErr w:type="spellStart"/>
      <w:r w:rsidRPr="00D83C8F">
        <w:rPr>
          <w:rFonts w:ascii="Times New Roman" w:hAnsi="Times New Roman" w:cs="Times New Roman"/>
          <w:sz w:val="20"/>
          <w:szCs w:val="20"/>
        </w:rPr>
        <w:t>Kpk</w:t>
      </w:r>
      <w:proofErr w:type="spellEnd"/>
      <w:r w:rsidRPr="00D83C8F">
        <w:rPr>
          <w:rFonts w:ascii="Times New Roman" w:hAnsi="Times New Roman" w:cs="Times New Roman"/>
          <w:sz w:val="20"/>
          <w:szCs w:val="20"/>
        </w:rPr>
        <w:t xml:space="preserve"> – Khyber Pakhtunkhwa</w:t>
      </w:r>
      <w:r>
        <w:rPr>
          <w:rFonts w:ascii="Times New Roman" w:hAnsi="Times New Roman" w:cs="Times New Roman"/>
          <w:sz w:val="20"/>
          <w:szCs w:val="20"/>
        </w:rPr>
        <w:t>, * Fisher exact test</w:t>
      </w:r>
      <w:r w:rsidR="00806F25">
        <w:rPr>
          <w:rFonts w:ascii="Times New Roman" w:hAnsi="Times New Roman" w:cs="Times New Roman"/>
          <w:sz w:val="20"/>
          <w:szCs w:val="20"/>
        </w:rPr>
        <w:t xml:space="preserve">, ND – Not deprived. VD – Vulnerable to deprivation, D – Deprived, SD – Severely deprived </w:t>
      </w:r>
    </w:p>
    <w:p w14:paraId="74DF654D" w14:textId="77777777" w:rsidR="005C3D87" w:rsidRDefault="005C3D87">
      <w:pPr>
        <w:rPr>
          <w:rFonts w:ascii="Times New Roman" w:hAnsi="Times New Roman" w:cs="Times New Roman"/>
          <w:b/>
          <w:sz w:val="24"/>
          <w:szCs w:val="24"/>
        </w:rPr>
      </w:pPr>
    </w:p>
    <w:sectPr w:rsidR="005C3D87" w:rsidSect="00A40F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AAD8F" w14:textId="77777777" w:rsidR="00A40F47" w:rsidRDefault="00A40F47">
      <w:pPr>
        <w:spacing w:line="240" w:lineRule="auto"/>
      </w:pPr>
      <w:r>
        <w:separator/>
      </w:r>
    </w:p>
  </w:endnote>
  <w:endnote w:type="continuationSeparator" w:id="0">
    <w:p w14:paraId="5FF6E38B" w14:textId="77777777" w:rsidR="00A40F47" w:rsidRDefault="00A40F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E3914" w14:textId="77777777" w:rsidR="00A40F47" w:rsidRDefault="00A40F47">
      <w:pPr>
        <w:spacing w:after="0"/>
      </w:pPr>
      <w:r>
        <w:separator/>
      </w:r>
    </w:p>
  </w:footnote>
  <w:footnote w:type="continuationSeparator" w:id="0">
    <w:p w14:paraId="36C63B80" w14:textId="77777777" w:rsidR="00A40F47" w:rsidRDefault="00A40F4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35AB22"/>
    <w:multiLevelType w:val="singleLevel"/>
    <w:tmpl w:val="7E35AB22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 w16cid:durableId="1544370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yMjQ0MTI1NjAyNjFS0lEKTi0uzszPAymwqAUAbdYZCywAAAA="/>
  </w:docVars>
  <w:rsids>
    <w:rsidRoot w:val="006540B5"/>
    <w:rsid w:val="000B3D82"/>
    <w:rsid w:val="001C074E"/>
    <w:rsid w:val="0021357E"/>
    <w:rsid w:val="002A02D9"/>
    <w:rsid w:val="002E5C69"/>
    <w:rsid w:val="004039D9"/>
    <w:rsid w:val="00547876"/>
    <w:rsid w:val="005C3D87"/>
    <w:rsid w:val="00616CED"/>
    <w:rsid w:val="00642010"/>
    <w:rsid w:val="006540B5"/>
    <w:rsid w:val="00662B4C"/>
    <w:rsid w:val="006917CD"/>
    <w:rsid w:val="007932CA"/>
    <w:rsid w:val="00806F25"/>
    <w:rsid w:val="008264AE"/>
    <w:rsid w:val="008741D5"/>
    <w:rsid w:val="008F4EAC"/>
    <w:rsid w:val="00972238"/>
    <w:rsid w:val="00A40F47"/>
    <w:rsid w:val="00BB051C"/>
    <w:rsid w:val="00C44268"/>
    <w:rsid w:val="00C57C09"/>
    <w:rsid w:val="00CC4A0C"/>
    <w:rsid w:val="00CD13E0"/>
    <w:rsid w:val="00E37943"/>
    <w:rsid w:val="00E635FE"/>
    <w:rsid w:val="00EA64F9"/>
    <w:rsid w:val="00F01848"/>
    <w:rsid w:val="0C9439F5"/>
    <w:rsid w:val="5D7C2954"/>
    <w:rsid w:val="642C54CE"/>
    <w:rsid w:val="7AD2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2D109"/>
  <w15:docId w15:val="{E2B5BE85-EE43-4403-A8F2-9B189448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2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2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32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32C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7B7CC-45E0-4015-A1B2-2428C4003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f hussain</dc:creator>
  <cp:lastModifiedBy>Joyce Adjekum-Tolno</cp:lastModifiedBy>
  <cp:revision>2</cp:revision>
  <dcterms:created xsi:type="dcterms:W3CDTF">2024-02-27T10:51:00Z</dcterms:created>
  <dcterms:modified xsi:type="dcterms:W3CDTF">2024-02-27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776c162c7658961cee1a2b3055ce3732120931790a1ff9826e83861c62af0</vt:lpwstr>
  </property>
  <property fmtid="{D5CDD505-2E9C-101B-9397-08002B2CF9AE}" pid="3" name="KSOProductBuildVer">
    <vt:lpwstr>1033-12.2.0.13263</vt:lpwstr>
  </property>
  <property fmtid="{D5CDD505-2E9C-101B-9397-08002B2CF9AE}" pid="4" name="ICV">
    <vt:lpwstr>E60E2210D627426DB20688E4DCFB1258_12</vt:lpwstr>
  </property>
  <property fmtid="{D5CDD505-2E9C-101B-9397-08002B2CF9AE}" pid="5" name="MSIP_Label_defa4170-0d19-0005-0000-bc88714345d2_Enabled">
    <vt:lpwstr>true</vt:lpwstr>
  </property>
  <property fmtid="{D5CDD505-2E9C-101B-9397-08002B2CF9AE}" pid="6" name="MSIP_Label_defa4170-0d19-0005-0000-bc88714345d2_SetDate">
    <vt:lpwstr>2024-01-29T06:36:29Z</vt:lpwstr>
  </property>
  <property fmtid="{D5CDD505-2E9C-101B-9397-08002B2CF9AE}" pid="7" name="MSIP_Label_defa4170-0d19-0005-0000-bc88714345d2_Method">
    <vt:lpwstr>Privileged</vt:lpwstr>
  </property>
  <property fmtid="{D5CDD505-2E9C-101B-9397-08002B2CF9AE}" pid="8" name="MSIP_Label_defa4170-0d19-0005-0000-bc88714345d2_Name">
    <vt:lpwstr>defa4170-0d19-0005-0000-bc88714345d2</vt:lpwstr>
  </property>
  <property fmtid="{D5CDD505-2E9C-101B-9397-08002B2CF9AE}" pid="9" name="MSIP_Label_defa4170-0d19-0005-0000-bc88714345d2_SiteId">
    <vt:lpwstr>c149d07b-9bf6-4798-b844-41a8af52ca4d</vt:lpwstr>
  </property>
  <property fmtid="{D5CDD505-2E9C-101B-9397-08002B2CF9AE}" pid="10" name="MSIP_Label_defa4170-0d19-0005-0000-bc88714345d2_ActionId">
    <vt:lpwstr>725c59f9-32db-4608-a166-30b8d020cdcf</vt:lpwstr>
  </property>
  <property fmtid="{D5CDD505-2E9C-101B-9397-08002B2CF9AE}" pid="11" name="MSIP_Label_defa4170-0d19-0005-0000-bc88714345d2_ContentBits">
    <vt:lpwstr>0</vt:lpwstr>
  </property>
</Properties>
</file>